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Additional file 2. Database searche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 xml:space="preserve">OVID MEDLINE </w:t>
      </w:r>
      <w:r w:rsidRPr="00F80831">
        <w:rPr>
          <w:b/>
          <w:sz w:val="20"/>
          <w:szCs w:val="20"/>
        </w:rPr>
        <w:t>searches</w:t>
      </w:r>
      <w:r w:rsidRPr="00F80831">
        <w:rPr>
          <w:b/>
          <w:sz w:val="20"/>
          <w:szCs w:val="20"/>
        </w:rPr>
        <w:t xml:space="preserve"> 1946 to July week 2017 and Embase 1974 to 2017 July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pregnanc* outcom*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refugee*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1 and 2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refugee* and antenata* access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 (refugee* and postnat* care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 (maternal health and refugee*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7. asylum seeker preg* outcome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8. (refugee preg* and outcome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9. (refugee and maternity services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0. (refugee and perinata* care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1. (asylum seeker and pregnancy outcome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2. (asylum seeker and post partum care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3. 2 and 8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4. (asylum seek* and maternity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5. (refugee health and utilisation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6.  13 and 14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Scopus searches 19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 (pregnancy asylum seeker or refugee women)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(refugee* and preg*)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(refugee* and antenal* care)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refugee*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 (refugee and postnatal*)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 (refugee and post partum*)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7. 1 and 2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8. 1 and 4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9. 1 and 2 or 4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0. 1 and 3 or 4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1.Pregnancy or preg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2.Perinata/ or antena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Proquest searches 19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(refugee* and preg*).mp. [mp=ti,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(refugee* and antenal* care).mp.</w:t>
      </w:r>
      <w:r w:rsidRPr="00F80831">
        <w:rPr>
          <w:sz w:val="20"/>
          <w:szCs w:val="20"/>
        </w:rPr>
        <w:tab/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refugee*.mp. and antenatal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(refugee and postnatal*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 (refugee and post partum*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 (refugee and perinata*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7. systematic review*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8. 1 and 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9. refugee delive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0. refugee labour ward.mp. and birth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1. refugee birth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2. refugee access preg*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3. refugee matern* care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4. (refugee* and preg*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5. (refugee* and antenal* care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6. refugee*.mp. and antenatal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7. (refugee and postnatal*).mp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8. (refugee and post partum*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9. (refugee and perinata*).mp.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0. 7 and 19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1. 8 or 20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bookmarkStart w:id="0" w:name="_GoBack"/>
      <w:bookmarkEnd w:id="0"/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Google scholar 17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 Systematic review pregnancy AND asylum seeker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systematic review preg*AND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systematic review access OR utilisation maternity services AND asylum seeker OR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systematic review asylum seeker AND access maternity service, Asylum seekers AND pregnancy,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systematic review asylum seekers OR refug/ AND pregnan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systematic review AND maternal* health AND asylum* seeker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7. systematic review perinat/ care AND asylum seeker OR refug/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8.systematic review prenatal care AND asylum seeker or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9 systematic review pregnancy outcome AND asylum seekers OR refugee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Science Direct 18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Systematic review AND asylum seeker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pregnancy OR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systematic review asylum seekers OR refugee AND pregnancy outcom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systematic review on asylum seekers pregnancy and inequalit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Web of science 21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Systematic review AND asylum seekers OR refugees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asylum seeker AND pregnan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refugee AND pregnanc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Refugee/ and access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 matern* service and refug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 refugee and utilis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7. refugee AND utilisat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PubMed 20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 Systematic review AND asylum seeker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 refugee AND pregnanc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systematic review asylum seekers OR refugees AND pregnanc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Systematic review AND asylum seekers and maternal health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 asylum seekers AND pregnanc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 systematic review AND asylum seekers AND pregnancy refugee OR asylum seeker AND pregnant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Cochrane database of systematic review 16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 Asylum seekers AND pregnancy OR cost of car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 Asylum seeker AND deliver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 Asylum seeker OR refugee women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 perinatal health AND asylum seeker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  systematic review pregnancy AND refugee OR asylum seeker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  maternal health AND asylum seeker OR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Prospero 20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systematic review refugee or asylum seeker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refugee or asylum seeker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JBI 20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Asylum seeker OR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 refugee AND pregnanc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 maternal health AND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 Asylum seeker, refugees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</w:p>
    <w:p w:rsidR="00F80831" w:rsidRPr="00F80831" w:rsidRDefault="00F80831" w:rsidP="00F80831">
      <w:pPr>
        <w:spacing w:after="0" w:line="240" w:lineRule="auto"/>
        <w:jc w:val="both"/>
        <w:rPr>
          <w:b/>
          <w:sz w:val="20"/>
          <w:szCs w:val="20"/>
        </w:rPr>
      </w:pPr>
      <w:r w:rsidRPr="00F80831">
        <w:rPr>
          <w:b/>
          <w:sz w:val="20"/>
          <w:szCs w:val="20"/>
        </w:rPr>
        <w:t>CINAHL 16/07/17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.Asylum seeker AND pregnanc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2.Refugee AND pregnancy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3.Refugee OR asylum seeker AND pregnant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4.Refugee AND maternal health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5.Refugee AND access matern car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6.Refugee AND utilise antenat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7.Antenatal AND asylum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8.Perinat* AND refugee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9.Postpar* and refugee*</w:t>
      </w:r>
    </w:p>
    <w:p w:rsidR="00F80831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0.Postpart/ AND asylum*</w:t>
      </w:r>
    </w:p>
    <w:p w:rsidR="003834F2" w:rsidRPr="00F80831" w:rsidRDefault="00F80831" w:rsidP="00F80831">
      <w:pPr>
        <w:spacing w:after="0" w:line="240" w:lineRule="auto"/>
        <w:jc w:val="both"/>
        <w:rPr>
          <w:sz w:val="20"/>
          <w:szCs w:val="20"/>
        </w:rPr>
      </w:pPr>
      <w:r w:rsidRPr="00F80831">
        <w:rPr>
          <w:sz w:val="20"/>
          <w:szCs w:val="20"/>
        </w:rPr>
        <w:t>11.Maternity AND refugee</w:t>
      </w:r>
    </w:p>
    <w:p w:rsidR="00450578" w:rsidRPr="00F80831" w:rsidRDefault="00450578" w:rsidP="00F80831">
      <w:pPr>
        <w:spacing w:after="0" w:line="240" w:lineRule="auto"/>
        <w:jc w:val="both"/>
        <w:rPr>
          <w:sz w:val="20"/>
          <w:szCs w:val="20"/>
        </w:rPr>
      </w:pPr>
    </w:p>
    <w:sectPr w:rsidR="00450578" w:rsidRPr="00F80831" w:rsidSect="00F80831">
      <w:footerReference w:type="default" r:id="rId7"/>
      <w:pgSz w:w="11906" w:h="16838"/>
      <w:pgMar w:top="709" w:right="1440" w:bottom="709" w:left="1440" w:header="708" w:footer="2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1CC6" w:rsidRDefault="003F1CC6" w:rsidP="003F1CC6">
      <w:pPr>
        <w:spacing w:after="0" w:line="240" w:lineRule="auto"/>
      </w:pPr>
      <w:r>
        <w:separator/>
      </w:r>
    </w:p>
  </w:endnote>
  <w:endnote w:type="continuationSeparator" w:id="0">
    <w:p w:rsidR="003F1CC6" w:rsidRDefault="003F1CC6" w:rsidP="003F1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2755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1CC6" w:rsidRDefault="003F1C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8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1CC6" w:rsidRDefault="003F1C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1CC6" w:rsidRDefault="003F1CC6" w:rsidP="003F1CC6">
      <w:pPr>
        <w:spacing w:after="0" w:line="240" w:lineRule="auto"/>
      </w:pPr>
      <w:r>
        <w:separator/>
      </w:r>
    </w:p>
  </w:footnote>
  <w:footnote w:type="continuationSeparator" w:id="0">
    <w:p w:rsidR="003F1CC6" w:rsidRDefault="003F1CC6" w:rsidP="003F1C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06132"/>
    <w:multiLevelType w:val="hybridMultilevel"/>
    <w:tmpl w:val="79401A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F06D5"/>
    <w:multiLevelType w:val="hybridMultilevel"/>
    <w:tmpl w:val="DCA08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B7CF3"/>
    <w:multiLevelType w:val="hybridMultilevel"/>
    <w:tmpl w:val="8B1E5F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9F27C9"/>
    <w:multiLevelType w:val="hybridMultilevel"/>
    <w:tmpl w:val="42B47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5C2622"/>
    <w:multiLevelType w:val="multilevel"/>
    <w:tmpl w:val="1AAA74E2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B38210C"/>
    <w:multiLevelType w:val="hybridMultilevel"/>
    <w:tmpl w:val="7C543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C398F"/>
    <w:multiLevelType w:val="hybridMultilevel"/>
    <w:tmpl w:val="D9FC45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035BD5"/>
    <w:multiLevelType w:val="multilevel"/>
    <w:tmpl w:val="6DA4C1C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87A43FE"/>
    <w:multiLevelType w:val="hybridMultilevel"/>
    <w:tmpl w:val="3168E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3E0719"/>
    <w:multiLevelType w:val="hybridMultilevel"/>
    <w:tmpl w:val="82F472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D75378"/>
    <w:multiLevelType w:val="hybridMultilevel"/>
    <w:tmpl w:val="022A69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17783E"/>
    <w:multiLevelType w:val="multilevel"/>
    <w:tmpl w:val="522CEC3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75F4079"/>
    <w:multiLevelType w:val="multilevel"/>
    <w:tmpl w:val="39ACDC66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C453837"/>
    <w:multiLevelType w:val="hybridMultilevel"/>
    <w:tmpl w:val="614C318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9"/>
  </w:num>
  <w:num w:numId="5">
    <w:abstractNumId w:val="13"/>
  </w:num>
  <w:num w:numId="6">
    <w:abstractNumId w:val="1"/>
  </w:num>
  <w:num w:numId="7">
    <w:abstractNumId w:val="0"/>
  </w:num>
  <w:num w:numId="8">
    <w:abstractNumId w:val="6"/>
  </w:num>
  <w:num w:numId="9">
    <w:abstractNumId w:val="5"/>
  </w:num>
  <w:num w:numId="10">
    <w:abstractNumId w:val="8"/>
  </w:num>
  <w:num w:numId="11">
    <w:abstractNumId w:val="11"/>
  </w:num>
  <w:num w:numId="12">
    <w:abstractNumId w:val="7"/>
  </w:num>
  <w:num w:numId="13">
    <w:abstractNumId w:val="4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8D"/>
    <w:rsid w:val="002A6066"/>
    <w:rsid w:val="002E16A4"/>
    <w:rsid w:val="0038106C"/>
    <w:rsid w:val="00382C22"/>
    <w:rsid w:val="003834F2"/>
    <w:rsid w:val="003E3E2C"/>
    <w:rsid w:val="003F1CC6"/>
    <w:rsid w:val="00443EC4"/>
    <w:rsid w:val="00450578"/>
    <w:rsid w:val="0054376F"/>
    <w:rsid w:val="006F1D29"/>
    <w:rsid w:val="009A4C8D"/>
    <w:rsid w:val="00A560A0"/>
    <w:rsid w:val="00B35608"/>
    <w:rsid w:val="00C20738"/>
    <w:rsid w:val="00CE774D"/>
    <w:rsid w:val="00E83457"/>
    <w:rsid w:val="00E91BE6"/>
    <w:rsid w:val="00F8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233FEE-87DA-4A6A-B1E1-9CA0E3EF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608"/>
    <w:pPr>
      <w:ind w:left="720"/>
      <w:contextualSpacing/>
    </w:pPr>
  </w:style>
  <w:style w:type="paragraph" w:customStyle="1" w:styleId="Default">
    <w:name w:val="Default"/>
    <w:rsid w:val="00E91B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1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CC6"/>
  </w:style>
  <w:style w:type="paragraph" w:styleId="Footer">
    <w:name w:val="footer"/>
    <w:basedOn w:val="Normal"/>
    <w:link w:val="FooterChar"/>
    <w:uiPriority w:val="99"/>
    <w:unhideWhenUsed/>
    <w:rsid w:val="003F1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Pemu (PGR)</dc:creator>
  <cp:keywords/>
  <dc:description/>
  <cp:lastModifiedBy>Nicola Heslehurst</cp:lastModifiedBy>
  <cp:revision>2</cp:revision>
  <dcterms:created xsi:type="dcterms:W3CDTF">2017-08-31T18:05:00Z</dcterms:created>
  <dcterms:modified xsi:type="dcterms:W3CDTF">2017-08-31T18:05:00Z</dcterms:modified>
</cp:coreProperties>
</file>